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2A0" w:rsidRDefault="00047998">
      <w:r>
        <w:t>Supplementary Table 3</w:t>
      </w:r>
      <w:r w:rsidRPr="00047998">
        <w:t xml:space="preserve">. IVs we selected for </w:t>
      </w:r>
      <w:r>
        <w:t>severe COVID-19</w:t>
      </w:r>
      <w:r w:rsidRPr="00047998">
        <w:t>.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1422"/>
        <w:gridCol w:w="759"/>
        <w:gridCol w:w="1278"/>
        <w:gridCol w:w="739"/>
        <w:gridCol w:w="619"/>
        <w:gridCol w:w="1076"/>
        <w:gridCol w:w="1076"/>
        <w:gridCol w:w="1337"/>
      </w:tblGrid>
      <w:tr w:rsidR="00047998" w:rsidRPr="00047998" w:rsidTr="00AC0490">
        <w:trPr>
          <w:trHeight w:val="288"/>
        </w:trPr>
        <w:tc>
          <w:tcPr>
            <w:tcW w:w="14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P</w:t>
            </w:r>
          </w:p>
        </w:tc>
        <w:tc>
          <w:tcPr>
            <w:tcW w:w="7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R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</w:t>
            </w:r>
          </w:p>
        </w:tc>
        <w:tc>
          <w:tcPr>
            <w:tcW w:w="7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T</w:t>
            </w:r>
          </w:p>
        </w:tc>
        <w:tc>
          <w:tcPr>
            <w:tcW w:w="6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TA</w:t>
            </w:r>
          </w:p>
        </w:tc>
        <w:tc>
          <w:tcPr>
            <w:tcW w:w="10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</w:t>
            </w:r>
          </w:p>
        </w:tc>
        <w:tc>
          <w:tcPr>
            <w:tcW w:w="13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4677B">
              <w:rPr>
                <w:rFonts w:ascii="等线" w:eastAsia="等线" w:hAnsi="等线" w:cs="宋体" w:hint="eastAsia"/>
                <w:i/>
                <w:color w:val="000000"/>
                <w:kern w:val="0"/>
                <w:sz w:val="22"/>
              </w:rPr>
              <w:t>P</w:t>
            </w: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50597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2266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927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17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E-06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240767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57816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850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10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E-06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466045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25403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61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40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1E-07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120855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43528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25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13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7E-09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52893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94912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019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84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6E-08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4126491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516778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062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89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9E-19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1641548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528682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90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180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7E-07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56803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611016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30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96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0E-08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8603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828782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33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33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9E-07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261400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31650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413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88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6E-08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12357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70758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062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0E-12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58883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850801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098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57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E-06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727943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81409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721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12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9E-12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771305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85965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58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00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E-185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59386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58151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76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465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1E-06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309475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152508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7132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0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8E-06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34332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623490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42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50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6E-08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981953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879071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1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72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4E-07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495564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911818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30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14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8E-06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5028567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246561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221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000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0E-06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76527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800446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57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92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6E-06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541006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7904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950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40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E-06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66461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44849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9768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37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3E-07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3471297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681905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095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0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E-10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113181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868677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612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28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0E-08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495696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237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309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9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E-06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87416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06577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235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53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E-07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006637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177696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79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00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6E-08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12817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15043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25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11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5E-13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471130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66017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865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8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6E-07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4143574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49038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36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272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9E-07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321251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66992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88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818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3E-06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657945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908494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75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28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4E-06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950571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533955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78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61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1E-06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299353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555039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93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112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E-06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rs6022008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83831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272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2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4E-06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78599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70021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8424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0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0E-06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253442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26379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562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07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E-08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89707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963034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798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37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2E-10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3704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72407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91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40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0E-06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62544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54039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738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35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7E-06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726463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82391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0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19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3E-06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836814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20660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87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549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6E-12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09786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946796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708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43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7E-07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55005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614659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70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94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2E-13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788584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131645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019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62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8E-09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225980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557337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386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880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E-06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3570595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4122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63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78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5E-13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188227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50429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260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65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8E-18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148121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93121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171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539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1E-06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523092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415214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31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99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2E-06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550582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54095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12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492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2E-06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085009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336111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524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91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1E-10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161470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305815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13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8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3E-13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258503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353574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14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23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2E-16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045957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408304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266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35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1E-07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5121984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69303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63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909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8E-06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10249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25522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890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14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8E-06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1716962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926265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74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07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6E-15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378563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94560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763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79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5E-06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5770867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57130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9077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64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4E-06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50353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18458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906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72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2E-06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20569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78269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28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82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8E-14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1269869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93814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574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433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6E-06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480040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1608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110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68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0E-06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261049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1767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16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04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5E-51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56970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40422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082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04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E-14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36856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20121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5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90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E-12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013255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86710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145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00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E-09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32678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7009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805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43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8E-07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963686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60994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39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08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7E-34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27993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67251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810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2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4E-06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23664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34223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94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95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6E-13</w:t>
            </w:r>
          </w:p>
        </w:tc>
      </w:tr>
      <w:tr w:rsidR="00047998" w:rsidRPr="00047998" w:rsidTr="00AC0490">
        <w:trPr>
          <w:trHeight w:val="276"/>
        </w:trPr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rs207078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84198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702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472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7998" w:rsidRPr="00047998" w:rsidRDefault="00047998" w:rsidP="0004799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799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E-06</w:t>
            </w:r>
          </w:p>
        </w:tc>
      </w:tr>
    </w:tbl>
    <w:p w:rsidR="00047998" w:rsidRDefault="00AC0490">
      <w:bookmarkStart w:id="0" w:name="_GoBack"/>
      <w:r w:rsidRPr="00AC0490">
        <w:t>Abbreviations: CHR, chromosome; ALT, effect allele; REF, other allele; SE, sebeta.</w:t>
      </w:r>
      <w:bookmarkEnd w:id="0"/>
    </w:p>
    <w:sectPr w:rsidR="000479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E4CF4" w:rsidRDefault="00DE4CF4" w:rsidP="00047998">
      <w:r>
        <w:separator/>
      </w:r>
    </w:p>
  </w:endnote>
  <w:endnote w:type="continuationSeparator" w:id="0">
    <w:p w:rsidR="00DE4CF4" w:rsidRDefault="00DE4CF4" w:rsidP="000479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E4CF4" w:rsidRDefault="00DE4CF4" w:rsidP="00047998">
      <w:r>
        <w:separator/>
      </w:r>
    </w:p>
  </w:footnote>
  <w:footnote w:type="continuationSeparator" w:id="0">
    <w:p w:rsidR="00DE4CF4" w:rsidRDefault="00DE4CF4" w:rsidP="000479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590E"/>
    <w:rsid w:val="0003590E"/>
    <w:rsid w:val="00047998"/>
    <w:rsid w:val="000E485B"/>
    <w:rsid w:val="002F716D"/>
    <w:rsid w:val="0044677B"/>
    <w:rsid w:val="006661A4"/>
    <w:rsid w:val="00AC0490"/>
    <w:rsid w:val="00C367A2"/>
    <w:rsid w:val="00DE4CF4"/>
    <w:rsid w:val="00EE0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AA18D2B-E812-472C-9804-2E19790EB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79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79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79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79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971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619</Words>
  <Characters>3531</Characters>
  <Application>Microsoft Office Word</Application>
  <DocSecurity>0</DocSecurity>
  <Lines>29</Lines>
  <Paragraphs>8</Paragraphs>
  <ScaleCrop>false</ScaleCrop>
  <Company/>
  <LinksUpToDate>false</LinksUpToDate>
  <CharactersWithSpaces>4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</dc:creator>
  <cp:keywords/>
  <dc:description/>
  <cp:lastModifiedBy>John</cp:lastModifiedBy>
  <cp:revision>5</cp:revision>
  <dcterms:created xsi:type="dcterms:W3CDTF">2023-08-02T15:34:00Z</dcterms:created>
  <dcterms:modified xsi:type="dcterms:W3CDTF">2023-08-10T11:42:00Z</dcterms:modified>
</cp:coreProperties>
</file>